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4-Accent3"/>
        <w:tblpPr w:leftFromText="180" w:rightFromText="180" w:vertAnchor="text" w:horzAnchor="page" w:tblpX="1450" w:tblpY="216"/>
        <w:tblW w:w="9610" w:type="dxa"/>
        <w:tblLook w:val="04A0" w:firstRow="1" w:lastRow="0" w:firstColumn="1" w:lastColumn="0" w:noHBand="0" w:noVBand="1"/>
      </w:tblPr>
      <w:tblGrid>
        <w:gridCol w:w="2402"/>
        <w:gridCol w:w="287"/>
        <w:gridCol w:w="6921"/>
      </w:tblGrid>
      <w:tr w:rsidR="009C77A6" w:rsidRPr="002F08E7" w14:paraId="3A9C1063" w14:textId="77777777" w:rsidTr="009C7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gridSpan w:val="3"/>
            <w:hideMark/>
          </w:tcPr>
          <w:p w14:paraId="323F1F2F" w14:textId="77777777" w:rsidR="009C77A6" w:rsidRPr="009C77A6" w:rsidRDefault="009C77A6" w:rsidP="009C77A6">
            <w:pPr>
              <w:jc w:val="both"/>
              <w:rPr>
                <w:b w:val="0"/>
                <w:bCs w:val="0"/>
              </w:rPr>
            </w:pPr>
            <w:r w:rsidRPr="009C77A6">
              <w:rPr>
                <w:color w:val="000000" w:themeColor="text1"/>
              </w:rPr>
              <w:t>Search strategy for reports on health-related research in the media ran on Factiva</w:t>
            </w:r>
          </w:p>
        </w:tc>
      </w:tr>
      <w:tr w:rsidR="009C77A6" w:rsidRPr="002F08E7" w14:paraId="3B1FC3EF" w14:textId="77777777" w:rsidTr="009C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gridSpan w:val="3"/>
            <w:hideMark/>
          </w:tcPr>
          <w:p w14:paraId="102D764B" w14:textId="77777777" w:rsidR="009C77A6" w:rsidRPr="009C77A6" w:rsidRDefault="009C77A6" w:rsidP="009C77A6">
            <w:pPr>
              <w:jc w:val="both"/>
              <w:rPr>
                <w:b w:val="0"/>
                <w:bCs w:val="0"/>
              </w:rPr>
            </w:pPr>
            <w:r w:rsidRPr="009C77A6">
              <w:rPr>
                <w:b w:val="0"/>
              </w:rPr>
              <w:t>(new research or new study or study published or research published or journal or annals or archives) AND (health* or medic* or treatment* or surg* or drug* or diagnos* or screening)</w:t>
            </w:r>
          </w:p>
        </w:tc>
      </w:tr>
      <w:tr w:rsidR="009C77A6" w:rsidRPr="002F08E7" w14:paraId="50747E03" w14:textId="77777777" w:rsidTr="009C77A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D0573DB" w14:textId="353A7B3D" w:rsidR="009C77A6" w:rsidRPr="009C77A6" w:rsidRDefault="009C77A6" w:rsidP="009C77A6">
            <w:pPr>
              <w:jc w:val="both"/>
            </w:pPr>
            <w:r>
              <w:t>News sources</w:t>
            </w:r>
          </w:p>
        </w:tc>
        <w:tc>
          <w:tcPr>
            <w:tcW w:w="287" w:type="dxa"/>
          </w:tcPr>
          <w:p w14:paraId="4AB2BAAE" w14:textId="17957DBD" w:rsidR="009C77A6" w:rsidRPr="009C77A6" w:rsidRDefault="009C77A6" w:rsidP="009C77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921" w:type="dxa"/>
          </w:tcPr>
          <w:p w14:paraId="2D592887" w14:textId="36F603AA" w:rsidR="009C77A6" w:rsidRPr="009C77A6" w:rsidRDefault="009C77A6" w:rsidP="009C77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ronto Star, National Post, The Spectator, Winnipeg Sun</w:t>
            </w:r>
            <w:bookmarkStart w:id="0" w:name="_GoBack"/>
            <w:bookmarkEnd w:id="0"/>
          </w:p>
        </w:tc>
      </w:tr>
      <w:tr w:rsidR="009C77A6" w:rsidRPr="002F08E7" w14:paraId="0ADAB005" w14:textId="77777777" w:rsidTr="009C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hideMark/>
          </w:tcPr>
          <w:p w14:paraId="4CAC7380" w14:textId="77777777" w:rsidR="009C77A6" w:rsidRPr="009C77A6" w:rsidRDefault="009C77A6" w:rsidP="009C77A6">
            <w:pPr>
              <w:jc w:val="both"/>
              <w:rPr>
                <w:b w:val="0"/>
                <w:bCs w:val="0"/>
              </w:rPr>
            </w:pPr>
            <w:r w:rsidRPr="009C77A6">
              <w:t>Date</w:t>
            </w:r>
          </w:p>
        </w:tc>
        <w:tc>
          <w:tcPr>
            <w:tcW w:w="6921" w:type="dxa"/>
            <w:hideMark/>
          </w:tcPr>
          <w:p w14:paraId="0ED7E0E0" w14:textId="77777777" w:rsidR="009C77A6" w:rsidRPr="009C77A6" w:rsidRDefault="009C77A6" w:rsidP="009C77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9C77A6">
              <w:rPr>
                <w:bCs/>
              </w:rPr>
              <w:t>In the last 5 years</w:t>
            </w:r>
          </w:p>
        </w:tc>
      </w:tr>
      <w:tr w:rsidR="009C77A6" w:rsidRPr="002F08E7" w14:paraId="60557212" w14:textId="77777777" w:rsidTr="009C77A6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hideMark/>
          </w:tcPr>
          <w:p w14:paraId="029F5D9A" w14:textId="77777777" w:rsidR="009C77A6" w:rsidRPr="009C77A6" w:rsidRDefault="009C77A6" w:rsidP="009C77A6">
            <w:pPr>
              <w:jc w:val="both"/>
              <w:rPr>
                <w:b w:val="0"/>
                <w:bCs w:val="0"/>
              </w:rPr>
            </w:pPr>
            <w:r w:rsidRPr="009C77A6">
              <w:t>Subject</w:t>
            </w:r>
          </w:p>
        </w:tc>
        <w:tc>
          <w:tcPr>
            <w:tcW w:w="6921" w:type="dxa"/>
            <w:hideMark/>
          </w:tcPr>
          <w:p w14:paraId="36D68FBF" w14:textId="77777777" w:rsidR="009C77A6" w:rsidRPr="009C77A6" w:rsidRDefault="009C77A6" w:rsidP="009C77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C77A6">
              <w:rPr>
                <w:bCs/>
              </w:rPr>
              <w:t>Health</w:t>
            </w:r>
          </w:p>
        </w:tc>
      </w:tr>
    </w:tbl>
    <w:p w14:paraId="718EAE21" w14:textId="77777777" w:rsidR="007335B8" w:rsidRDefault="007335B8"/>
    <w:p w14:paraId="49060BA8" w14:textId="77777777" w:rsidR="009C77A6" w:rsidRDefault="009C77A6"/>
    <w:p w14:paraId="07FA142F" w14:textId="77777777" w:rsidR="009C77A6" w:rsidRDefault="009C77A6"/>
    <w:sectPr w:rsidR="009C77A6" w:rsidSect="003F00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AAD"/>
    <w:rsid w:val="0006227C"/>
    <w:rsid w:val="000A06A1"/>
    <w:rsid w:val="000A7CF5"/>
    <w:rsid w:val="000B29F9"/>
    <w:rsid w:val="000E14D2"/>
    <w:rsid w:val="000E63CA"/>
    <w:rsid w:val="000F5A77"/>
    <w:rsid w:val="000F705F"/>
    <w:rsid w:val="00101FA2"/>
    <w:rsid w:val="00102D9B"/>
    <w:rsid w:val="00113FF9"/>
    <w:rsid w:val="001413C1"/>
    <w:rsid w:val="00144685"/>
    <w:rsid w:val="001644A4"/>
    <w:rsid w:val="001B6251"/>
    <w:rsid w:val="001B6B68"/>
    <w:rsid w:val="002076C1"/>
    <w:rsid w:val="00244351"/>
    <w:rsid w:val="00266608"/>
    <w:rsid w:val="0026674B"/>
    <w:rsid w:val="00292F80"/>
    <w:rsid w:val="002939C5"/>
    <w:rsid w:val="002B231F"/>
    <w:rsid w:val="002D1DE5"/>
    <w:rsid w:val="002D3C1F"/>
    <w:rsid w:val="003107B5"/>
    <w:rsid w:val="00330D6A"/>
    <w:rsid w:val="003363C9"/>
    <w:rsid w:val="00340028"/>
    <w:rsid w:val="003531B2"/>
    <w:rsid w:val="003569F7"/>
    <w:rsid w:val="00360AEB"/>
    <w:rsid w:val="00393AB3"/>
    <w:rsid w:val="003F002B"/>
    <w:rsid w:val="00406348"/>
    <w:rsid w:val="00406AFB"/>
    <w:rsid w:val="00441A16"/>
    <w:rsid w:val="00462371"/>
    <w:rsid w:val="00496B60"/>
    <w:rsid w:val="004B0495"/>
    <w:rsid w:val="004C3C3C"/>
    <w:rsid w:val="004C4620"/>
    <w:rsid w:val="005068DD"/>
    <w:rsid w:val="00507569"/>
    <w:rsid w:val="00520934"/>
    <w:rsid w:val="00520D97"/>
    <w:rsid w:val="00542859"/>
    <w:rsid w:val="005464FB"/>
    <w:rsid w:val="00551424"/>
    <w:rsid w:val="00563BEE"/>
    <w:rsid w:val="0058204D"/>
    <w:rsid w:val="0058574D"/>
    <w:rsid w:val="005A57BC"/>
    <w:rsid w:val="005C15E5"/>
    <w:rsid w:val="005D4C62"/>
    <w:rsid w:val="005D5680"/>
    <w:rsid w:val="005E0B78"/>
    <w:rsid w:val="00603206"/>
    <w:rsid w:val="00614941"/>
    <w:rsid w:val="0063727E"/>
    <w:rsid w:val="00640B5E"/>
    <w:rsid w:val="00687A38"/>
    <w:rsid w:val="00703A74"/>
    <w:rsid w:val="0073289A"/>
    <w:rsid w:val="007335B8"/>
    <w:rsid w:val="00743BC5"/>
    <w:rsid w:val="00785913"/>
    <w:rsid w:val="00796DE1"/>
    <w:rsid w:val="007B08CC"/>
    <w:rsid w:val="007B0E7C"/>
    <w:rsid w:val="007C0209"/>
    <w:rsid w:val="007C1D4E"/>
    <w:rsid w:val="007C312F"/>
    <w:rsid w:val="007D7729"/>
    <w:rsid w:val="0080317F"/>
    <w:rsid w:val="00836560"/>
    <w:rsid w:val="00870D70"/>
    <w:rsid w:val="00890101"/>
    <w:rsid w:val="008B1BE9"/>
    <w:rsid w:val="008B480B"/>
    <w:rsid w:val="008B6B9D"/>
    <w:rsid w:val="008B7825"/>
    <w:rsid w:val="008F1429"/>
    <w:rsid w:val="00907154"/>
    <w:rsid w:val="0092123A"/>
    <w:rsid w:val="00933992"/>
    <w:rsid w:val="0093706C"/>
    <w:rsid w:val="00951649"/>
    <w:rsid w:val="00951E3F"/>
    <w:rsid w:val="00960E85"/>
    <w:rsid w:val="00975FB7"/>
    <w:rsid w:val="009C77A6"/>
    <w:rsid w:val="009E5F5D"/>
    <w:rsid w:val="00A12B11"/>
    <w:rsid w:val="00A70B22"/>
    <w:rsid w:val="00A77F2C"/>
    <w:rsid w:val="00AA5B8D"/>
    <w:rsid w:val="00AB2AAD"/>
    <w:rsid w:val="00AD7EDC"/>
    <w:rsid w:val="00B84DF9"/>
    <w:rsid w:val="00B8701D"/>
    <w:rsid w:val="00BA550A"/>
    <w:rsid w:val="00BD2A51"/>
    <w:rsid w:val="00BD7C54"/>
    <w:rsid w:val="00BF3124"/>
    <w:rsid w:val="00BF39B4"/>
    <w:rsid w:val="00C17D73"/>
    <w:rsid w:val="00C67ACB"/>
    <w:rsid w:val="00C73A57"/>
    <w:rsid w:val="00CA13FE"/>
    <w:rsid w:val="00CB0277"/>
    <w:rsid w:val="00CD3821"/>
    <w:rsid w:val="00CD6FCD"/>
    <w:rsid w:val="00D13908"/>
    <w:rsid w:val="00D1776F"/>
    <w:rsid w:val="00D7405D"/>
    <w:rsid w:val="00D96F40"/>
    <w:rsid w:val="00DB7643"/>
    <w:rsid w:val="00DD68C2"/>
    <w:rsid w:val="00DE7874"/>
    <w:rsid w:val="00E22665"/>
    <w:rsid w:val="00E438E4"/>
    <w:rsid w:val="00E56C55"/>
    <w:rsid w:val="00E678A5"/>
    <w:rsid w:val="00E836ED"/>
    <w:rsid w:val="00ED4157"/>
    <w:rsid w:val="00EE2D60"/>
    <w:rsid w:val="00EE2D97"/>
    <w:rsid w:val="00EE5EAA"/>
    <w:rsid w:val="00EE72BF"/>
    <w:rsid w:val="00F41B00"/>
    <w:rsid w:val="00F4769C"/>
    <w:rsid w:val="00FB68C3"/>
    <w:rsid w:val="00FE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45B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7A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C77A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9C77A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Macintosh Word</Application>
  <DocSecurity>0</DocSecurity>
  <Lines>2</Lines>
  <Paragraphs>1</Paragraphs>
  <ScaleCrop>false</ScaleCrop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 Zera</dc:creator>
  <cp:keywords/>
  <dc:description/>
  <cp:lastModifiedBy>Dena Zera</cp:lastModifiedBy>
  <cp:revision>3</cp:revision>
  <dcterms:created xsi:type="dcterms:W3CDTF">2016-07-03T00:35:00Z</dcterms:created>
  <dcterms:modified xsi:type="dcterms:W3CDTF">2016-07-03T00:41:00Z</dcterms:modified>
</cp:coreProperties>
</file>